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2F4D" w:rsidRPr="00072F4D" w:rsidRDefault="00072F4D" w:rsidP="00072F4D">
      <w:pPr>
        <w:spacing w:after="0" w:line="240" w:lineRule="auto"/>
        <w:rPr>
          <w:rFonts w:ascii="Times New Roman" w:eastAsia="Calibri" w:hAnsi="Times New Roman" w:cs="Times New Roman"/>
          <w:sz w:val="24"/>
        </w:rPr>
      </w:pPr>
      <w:bookmarkStart w:id="0" w:name="_GoBack"/>
      <w:bookmarkEnd w:id="0"/>
      <w:r w:rsidRPr="00072F4D">
        <w:rPr>
          <w:rFonts w:ascii="Times New Roman" w:eastAsia="Calibri" w:hAnsi="Times New Roman" w:cs="Times New Roman"/>
          <w:b/>
          <w:sz w:val="24"/>
        </w:rPr>
        <w:t xml:space="preserve">Table S3. </w:t>
      </w:r>
      <w:r w:rsidRPr="00072F4D">
        <w:rPr>
          <w:rFonts w:ascii="Times New Roman" w:eastAsia="Calibri" w:hAnsi="Times New Roman" w:cs="Times New Roman"/>
          <w:sz w:val="24"/>
        </w:rPr>
        <w:t>185 hits validated with binding score 4 or 5</w:t>
      </w:r>
    </w:p>
    <w:p w:rsidR="00072F4D" w:rsidRPr="00072F4D" w:rsidRDefault="00072F4D" w:rsidP="00072F4D">
      <w:pPr>
        <w:spacing w:after="0" w:line="240" w:lineRule="auto"/>
        <w:rPr>
          <w:rFonts w:ascii="Times New Roman" w:eastAsia="Calibri" w:hAnsi="Times New Roman" w:cs="Times New Roman"/>
          <w:sz w:val="24"/>
        </w:rPr>
      </w:pPr>
    </w:p>
    <w:tbl>
      <w:tblPr>
        <w:tblW w:w="906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81"/>
        <w:gridCol w:w="2679"/>
        <w:gridCol w:w="990"/>
        <w:gridCol w:w="2721"/>
        <w:gridCol w:w="864"/>
        <w:gridCol w:w="1228"/>
      </w:tblGrid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tructure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Binding</w:t>
            </w:r>
          </w:p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miles</w:t>
            </w:r>
            <w:r w:rsidRPr="00072F4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W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alculated</w:t>
            </w:r>
          </w:p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logP</w:t>
            </w:r>
          </w:p>
        </w:tc>
      </w:tr>
      <w:tr w:rsidR="00072F4D" w:rsidRPr="00072F4D" w:rsidTr="00351643">
        <w:trPr>
          <w:trHeight w:val="993"/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914400" cy="809625"/>
                  <wp:effectExtent l="0" t="0" r="0" b="9525"/>
                  <wp:docPr id="185" name="Picture 1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4400" cy="809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N(Cc1ccccc1)Cc2ccncc2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12.29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.75</w:t>
            </w:r>
          </w:p>
        </w:tc>
      </w:tr>
      <w:tr w:rsidR="00072F4D" w:rsidRPr="00072F4D" w:rsidTr="00351643">
        <w:trPr>
          <w:trHeight w:val="687"/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038225" cy="723900"/>
                  <wp:effectExtent l="0" t="0" r="9525" b="0"/>
                  <wp:docPr id="184" name="Picture 1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8225" cy="723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O=C(CCC1CCCC1)Nc2ccncc2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18.30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.48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962025" cy="647700"/>
                  <wp:effectExtent l="0" t="0" r="9525" b="0"/>
                  <wp:docPr id="183" name="Picture 1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2025" cy="647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OC(=O)c1ccc(s1)c2ccncc2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19.26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.64</w:t>
            </w:r>
          </w:p>
        </w:tc>
      </w:tr>
      <w:tr w:rsidR="00072F4D" w:rsidRPr="00072F4D" w:rsidTr="00351643">
        <w:trPr>
          <w:trHeight w:val="59"/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733425" cy="971550"/>
                  <wp:effectExtent l="0" t="0" r="9525" b="0"/>
                  <wp:docPr id="182" name="Picture 1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3425" cy="971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(NC1Cc2ccccc2C1)c3cccnc3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24.30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.17</w:t>
            </w:r>
          </w:p>
        </w:tc>
      </w:tr>
      <w:tr w:rsidR="00072F4D" w:rsidRPr="00072F4D" w:rsidTr="00351643">
        <w:trPr>
          <w:trHeight w:val="642"/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942975" cy="657225"/>
                  <wp:effectExtent l="0" t="0" r="9525" b="9525"/>
                  <wp:docPr id="181" name="Picture 1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2975" cy="657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1Oc2ccc(\C=C\c3ccncc3)cc2O1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25.24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.63</w:t>
            </w:r>
          </w:p>
        </w:tc>
      </w:tr>
      <w:tr w:rsidR="00072F4D" w:rsidRPr="00072F4D" w:rsidTr="00351643">
        <w:trPr>
          <w:trHeight w:val="768"/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066800" cy="695325"/>
                  <wp:effectExtent l="0" t="0" r="0" b="9525"/>
                  <wp:docPr id="180" name="Picture 1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0" cy="695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O=C(CCc1ccccc1)Nc2ccncc2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26.27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.62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895350" cy="1000125"/>
                  <wp:effectExtent l="0" t="0" r="0" b="9525"/>
                  <wp:docPr id="179" name="Picture 1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5350" cy="1000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N(CCc1ccccc1)Cc2cccnc2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26.32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.12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923925" cy="857250"/>
                  <wp:effectExtent l="0" t="0" r="9525" b="0"/>
                  <wp:docPr id="178" name="Picture 1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3925" cy="857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C(C)\C=C\1/CC\C(=C/c2ccncc2)\C1=O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27.30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.85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923925" cy="1019175"/>
                  <wp:effectExtent l="0" t="0" r="9525" b="9525"/>
                  <wp:docPr id="177" name="Picture 1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3925" cy="1019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c1ccc(OCCCn2ccnc2)c(C)c1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30.31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.33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10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752475" cy="1152525"/>
                  <wp:effectExtent l="0" t="0" r="9525" b="9525"/>
                  <wp:docPr id="176" name="Picture 1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2475" cy="1152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Fc1ccccc1OCCCCn2ccnc2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34.27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.95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733425" cy="990600"/>
                  <wp:effectExtent l="0" t="0" r="9525" b="0"/>
                  <wp:docPr id="175" name="Picture 1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3425" cy="990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c1ccc(OCCn2ccnc2)c(Cl)c1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36.71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.15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685800" cy="1009650"/>
                  <wp:effectExtent l="0" t="0" r="0" b="0"/>
                  <wp:docPr id="174" name="Picture 1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0" cy="1009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C(=O)NC(c1ccc(F)cc1)c2cccnc2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44.27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.69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733425" cy="828675"/>
                  <wp:effectExtent l="0" t="0" r="9525" b="9525"/>
                  <wp:docPr id="173" name="Picture 1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3425" cy="828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CCC(\C(=N/O)\c1ccccc1)n2cncn2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44.29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.08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066800" cy="990600"/>
                  <wp:effectExtent l="0" t="0" r="0" b="0"/>
                  <wp:docPr id="172" name="Picture 1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0" cy="990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c1ccc(C)c(OCCCCn2ccnc2)c1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44.33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.70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057275" cy="714375"/>
                  <wp:effectExtent l="0" t="0" r="9525" b="9525"/>
                  <wp:docPr id="171" name="Picture 1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7275" cy="714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O=C(Nc1ccncc1)c2ccc3ccccc3c2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48.28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.07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876300" cy="857250"/>
                  <wp:effectExtent l="0" t="0" r="0" b="0"/>
                  <wp:docPr id="170" name="Picture 1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6300" cy="857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N(c1cccnc1)c2nc(cs2)c3ccccc3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53.32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.51</w:t>
            </w:r>
          </w:p>
        </w:tc>
      </w:tr>
      <w:tr w:rsidR="00072F4D" w:rsidRPr="00072F4D" w:rsidTr="00351643">
        <w:trPr>
          <w:trHeight w:val="786"/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847725" cy="771525"/>
                  <wp:effectExtent l="0" t="0" r="9525" b="9525"/>
                  <wp:docPr id="169" name="Picture 1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7725" cy="771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O=C1C2C3CC(C=C3)C2C(=O)N1Cc4cccnc4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54.28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1.89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18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076325" cy="914400"/>
                  <wp:effectExtent l="0" t="0" r="9525" b="0"/>
                  <wp:docPr id="168" name="Picture 1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6325" cy="91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C(CCc1ccccc1)NC(=O)c2ccncc2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54.33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.27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143000" cy="762000"/>
                  <wp:effectExtent l="0" t="0" r="0" b="0"/>
                  <wp:docPr id="167" name="Picture 1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0" cy="76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CC(Oc1ccccc1)C(=O)Nc2ccncc2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56.30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.40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714375" cy="971550"/>
                  <wp:effectExtent l="0" t="0" r="9525" b="0"/>
                  <wp:docPr id="166" name="Picture 1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4375" cy="971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(C1CCC=CC1)N2CCCCC2c3cccnc3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56.39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.34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742950" cy="1419225"/>
                  <wp:effectExtent l="0" t="0" r="0" b="9525"/>
                  <wp:docPr id="165" name="Picture 1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2950" cy="1419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c1ccc(OCCCCCn2ccnc2)cc1C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58.36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.07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561975" cy="1209675"/>
                  <wp:effectExtent l="0" t="0" r="9525" b="9525"/>
                  <wp:docPr id="164" name="Picture 1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1975" cy="1209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Fc1ccc2[nH]c(SCc3cccnc3)nc2c1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59.30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.01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819150" cy="828675"/>
                  <wp:effectExtent l="0" t="0" r="0" b="9525"/>
                  <wp:docPr id="163" name="Picture 1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9150" cy="828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c1ccc(cc1)\C(=C/n2ccnc2)\c3ccccc3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60.33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.18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876300" cy="1047750"/>
                  <wp:effectExtent l="0" t="0" r="0" b="0"/>
                  <wp:docPr id="162" name="Picture 1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6300" cy="1047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lc1ccc(CC(=O)NCc2cccnc2)cc1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60.73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.27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25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914400" cy="1085850"/>
                  <wp:effectExtent l="0" t="0" r="0" b="0"/>
                  <wp:docPr id="161" name="Picture 1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4400" cy="1085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lc1ccc(NC(=O)NCc2cccnc2)cc1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61.72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.55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895350" cy="809625"/>
                  <wp:effectExtent l="0" t="0" r="0" b="9525"/>
                  <wp:docPr id="160" name="Picture 1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5350" cy="809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CN1C(=O)CC(=Nc2ccccc12)c3ccncc3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65.31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.60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057275" cy="723900"/>
                  <wp:effectExtent l="0" t="0" r="9525" b="0"/>
                  <wp:docPr id="159" name="Picture 1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7275" cy="723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Oc1ccccc1Cc2onc(n2)c3ccncc3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67.28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.43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409575" cy="1247775"/>
                  <wp:effectExtent l="0" t="0" r="9525" b="9525"/>
                  <wp:docPr id="158" name="Picture 1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9575" cy="1247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c1cccc(Nc2nc(cs2)c3ccncc3)n1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68.34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.28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085850" cy="600075"/>
                  <wp:effectExtent l="0" t="0" r="0" b="9525"/>
                  <wp:docPr id="157" name="Picture 1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5850" cy="600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Oc1cccc(Nc2nc(cs2)c3ccncc3)c1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69.32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.24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809625" cy="866775"/>
                  <wp:effectExtent l="0" t="0" r="9525" b="9525"/>
                  <wp:docPr id="156" name="Picture 1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9625" cy="866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C(NCc1cccnc1)C23CC4CC(CC(C4)C2)C3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70.41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.20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133475" cy="571500"/>
                  <wp:effectExtent l="0" t="0" r="9525" b="0"/>
                  <wp:docPr id="155" name="Picture 1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3475" cy="571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lc1ccc(Cc2onc(n2)c3ccncc3)cc1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71.71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.12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904875" cy="962025"/>
                  <wp:effectExtent l="0" t="0" r="9525" b="9525"/>
                  <wp:docPr id="154" name="Picture 1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4875" cy="962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O=C(NCc1cccnc1)c2csc3CCCCc23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72.37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.67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33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933450" cy="1333500"/>
                  <wp:effectExtent l="0" t="0" r="0" b="0"/>
                  <wp:docPr id="153" name="Picture 1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3450" cy="1333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lc1ccc(OCCCCCCn2ccnc2)cc1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78.79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.18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200150" cy="695325"/>
                  <wp:effectExtent l="0" t="0" r="0" b="9525"/>
                  <wp:docPr id="152" name="Picture 1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0150" cy="695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c1ccc(CC2CC(=O)N(C2=O)c3ccncc3)cc1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80.32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.70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733425" cy="1066800"/>
                  <wp:effectExtent l="0" t="0" r="9525" b="0"/>
                  <wp:docPr id="151" name="Picture 1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3425" cy="106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c1ccc(C)c(CN2CCCCC2c3cccnc3)c1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80.41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.31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885825" cy="981075"/>
                  <wp:effectExtent l="0" t="0" r="9525" b="9525"/>
                  <wp:docPr id="150" name="Picture 1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5825" cy="981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Brc1ccc(OCCCn2ccnc2)cc1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81.15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.11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942975" cy="904875"/>
                  <wp:effectExtent l="0" t="0" r="9525" b="9525"/>
                  <wp:docPr id="149" name="Picture 1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2975" cy="904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lc1ccc(Cl)c(SCCc2ccncc2)c1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84.23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.65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266825" cy="904875"/>
                  <wp:effectExtent l="0" t="0" r="9525" b="9525"/>
                  <wp:docPr id="148" name="Picture 1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6825" cy="904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Oc1ccc(\C=C\C(=O)Nc2ccncc2)cc1OC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84.31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.25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009650" cy="762000"/>
                  <wp:effectExtent l="0" t="0" r="0" b="0"/>
                  <wp:docPr id="147" name="Picture 1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9650" cy="76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O=S(=O)(c1ccccc1)c2ccc(cc2)n3ccnc3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84.33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.82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847725" cy="914400"/>
                  <wp:effectExtent l="0" t="0" r="9525" b="0"/>
                  <wp:docPr id="146" name="Picture 1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7725" cy="91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CC1=C(C#N)C(C(=C(N)O1)C(=O)OC)c2cccnc2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85.30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1.92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41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095375" cy="1123950"/>
                  <wp:effectExtent l="0" t="0" r="9525" b="0"/>
                  <wp:docPr id="145" name="Picture 1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5375" cy="1123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C(CCc1ccccc1)\N=C(/S)\Nc2cccnc2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85.41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.70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952500" cy="1047750"/>
                  <wp:effectExtent l="0" t="0" r="0" b="0"/>
                  <wp:docPr id="144" name="Picture 1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00" cy="1047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C(C)N(Cc1ccccc1)\C(=N\c2cccnc2)\S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85.41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.38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742950" cy="962025"/>
                  <wp:effectExtent l="0" t="0" r="0" b="9525"/>
                  <wp:docPr id="143" name="Picture 1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2950" cy="962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OC(c1c[nH]cn1)(c1ccc(F)cc1)c1ccc(F)cc1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86.28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.46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809625" cy="866775"/>
                  <wp:effectExtent l="0" t="0" r="9525" b="9525"/>
                  <wp:docPr id="142" name="Picture 1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9625" cy="866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CO\C(=C/1\C(c2cccnc2)n3nnnc3N=C1C)\O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86.29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1.30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609600" cy="742950"/>
                  <wp:effectExtent l="0" t="0" r="0" b="0"/>
                  <wp:docPr id="141" name="Picture 1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9600" cy="742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Brc1ccc(Br)c2cnccc12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86.95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.45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047750" cy="800100"/>
                  <wp:effectExtent l="0" t="0" r="0" b="0"/>
                  <wp:docPr id="140" name="Picture 1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7750" cy="800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(NC(Cc1ccccc1)c2ccccc2)c3ccncc3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88.39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.49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114425" cy="1000125"/>
                  <wp:effectExtent l="0" t="0" r="9525" b="9525"/>
                  <wp:docPr id="139" name="Picture 1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4425" cy="1000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lc1ccc(CC(=O)ONC(=N)c2ccncc2)cc1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89.73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.26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066800" cy="790575"/>
                  <wp:effectExtent l="0" t="0" r="0" b="9525"/>
                  <wp:docPr id="138" name="Picture 1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66800" cy="7905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C1C(=Cccncc2)(=O)(=Cccncc3)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90.36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.20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49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238250" cy="1047750"/>
                  <wp:effectExtent l="0" t="0" r="0" b="0"/>
                  <wp:docPr id="137" name="Picture 1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0" cy="1047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c1cc(Cl)ccc1OCCNC(=O)c2cccnc2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90.76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.22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981075" cy="990600"/>
                  <wp:effectExtent l="0" t="0" r="9525" b="0"/>
                  <wp:docPr id="136" name="Picture 1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81075" cy="990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C(C)(C)\C(=C/n1ccnc1)\c2ccc(cc2)C(F)(F)F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94.32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.58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323975" cy="942975"/>
                  <wp:effectExtent l="0" t="0" r="9525" b="9525"/>
                  <wp:docPr id="135" name="Picture 1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3975" cy="942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C(C)(C)c1ccc(\C=C\C(=O)NCc2cccnc2)cc1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94.39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.20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123950" cy="733425"/>
                  <wp:effectExtent l="0" t="0" r="0" b="9525"/>
                  <wp:docPr id="134" name="Picture 1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23950" cy="733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Brc1oc(cc1)C(=O)NCCc2ccncc2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95.13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.430911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114425" cy="990600"/>
                  <wp:effectExtent l="0" t="0" r="9525" b="0"/>
                  <wp:docPr id="133" name="Picture 1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4425" cy="990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Oc1ccccc1c2onc(c2)C(=O)NCc3cccnc3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95.29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.63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657225" cy="1190625"/>
                  <wp:effectExtent l="0" t="0" r="9525" b="9525"/>
                  <wp:docPr id="132" name="Picture 1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7225" cy="1190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Oc1ccccc1C(=O)n2nc(nc2N)c3cccnc3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95.30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1.72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190625" cy="914400"/>
                  <wp:effectExtent l="0" t="0" r="9525" b="0"/>
                  <wp:docPr id="131" name="Picture 1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0625" cy="91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FC(F)(F)c1cccc(NC(=O)OCc2ccncc2)c1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96.25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.51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933450" cy="904875"/>
                  <wp:effectExtent l="0" t="0" r="0" b="9525"/>
                  <wp:docPr id="130" name="Picture 1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3450" cy="904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c1ccc(Cl)c(OP(=O)(C)Nc2cccnc2)c1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96.70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.19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57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095375" cy="1000125"/>
                  <wp:effectExtent l="0" t="0" r="9525" b="9525"/>
                  <wp:docPr id="129" name="Picture 1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5375" cy="1000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lc1ccccc1\C=C(/C#N)\C(=O)NCc2cccnc2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97.75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.99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419225" cy="762000"/>
                  <wp:effectExtent l="0" t="0" r="9525" b="0"/>
                  <wp:docPr id="128" name="Picture 1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9225" cy="76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CC(C)(C)c1ccc(OCC(=O)Nc2ccncc2)cc1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98.38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.61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257300" cy="809625"/>
                  <wp:effectExtent l="0" t="0" r="0" b="9525"/>
                  <wp:docPr id="127" name="Picture 1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300" cy="809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CN(Cc1ccncc1)\C(=N\CCc2ccccc2)\S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99.44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.84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228725" cy="866775"/>
                  <wp:effectExtent l="0" t="0" r="9525" b="9525"/>
                  <wp:docPr id="126" name="Picture 1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28725" cy="866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lc1ccccc1\C=C\C(=O)ONC(=N)c2ccncc2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01.74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.35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857250" cy="962025"/>
                  <wp:effectExtent l="0" t="0" r="0" b="9525"/>
                  <wp:docPr id="125" name="Picture 1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0" cy="962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O=C(N(Cc1ccccc1)Cc2ccccc2)c3ccncc3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02.37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.96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085850" cy="1190625"/>
                  <wp:effectExtent l="0" t="0" r="0" b="9525"/>
                  <wp:docPr id="124" name="Picture 1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5850" cy="1190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c1cc(Cl)ccc1OCCCC(=O)Nc2cccnc2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04.78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.60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047750" cy="981075"/>
                  <wp:effectExtent l="0" t="0" r="0" b="9525"/>
                  <wp:docPr id="123" name="Picture 1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7750" cy="981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CCCNC(=O)c1cc(nc2ccccc12)c3ccncc3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05.37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.96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095375" cy="914400"/>
                  <wp:effectExtent l="0" t="0" r="9525" b="0"/>
                  <wp:docPr id="122" name="Picture 1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5375" cy="91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C(C)N(CCc1ccncc1)\C(=N\C2CCCCC2)\S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05.48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.77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65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885825" cy="847725"/>
                  <wp:effectExtent l="0" t="0" r="9525" b="9525"/>
                  <wp:docPr id="121" name="Picture 1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5825" cy="847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Oc1ccc(cc1)c2[nH]nc3C(=O)NC(c4cccnc4)c23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06.32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.07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752475" cy="1152525"/>
                  <wp:effectExtent l="0" t="0" r="9525" b="9525"/>
                  <wp:docPr id="120" name="Picture 1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2475" cy="1152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Brc1ccccc1C(=O)NCCCn2ccnc2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08.17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.88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809625" cy="866775"/>
                  <wp:effectExtent l="0" t="0" r="9525" b="9525"/>
                  <wp:docPr id="119" name="Picture 1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9625" cy="866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N1C(c2cccnc2)c3c(n[nH]c3C1=O)c4ccc(F)cc4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08.31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.57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219200" cy="1095375"/>
                  <wp:effectExtent l="0" t="0" r="0" b="9525"/>
                  <wp:docPr id="118" name="Picture 1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9200" cy="1095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Oc1ccc(cc1)c2cc([nH]n2)C(=O)NCc3cccnc3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08.34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.29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162050" cy="762000"/>
                  <wp:effectExtent l="0" t="0" r="0" b="0"/>
                  <wp:docPr id="117" name="Picture 1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62050" cy="76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Brc1oc(cc1)C(=O)ONC(=N)c2ccncc2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10.10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1.05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200150" cy="1019175"/>
                  <wp:effectExtent l="0" t="0" r="0" b="9525"/>
                  <wp:docPr id="116" name="Picture 1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0150" cy="1019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lc1ccc(NC(=O)NCCc2ccncc2)cc1Cl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10.20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.57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219200" cy="733425"/>
                  <wp:effectExtent l="0" t="0" r="0" b="9525"/>
                  <wp:docPr id="115" name="Picture 1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9200" cy="733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lc1ccc(cc1)S(=O)(=O)ONC(=N)c2ccncc2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11.76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1.77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762000" cy="1104900"/>
                  <wp:effectExtent l="0" t="0" r="0" b="0"/>
                  <wp:docPr id="114" name="Picture 1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0" cy="1104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COc1cc(ccc1Cl)S(=O)(=O)Nc2cccnc2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12.78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.51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73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942975" cy="895350"/>
                  <wp:effectExtent l="0" t="0" r="9525" b="0"/>
                  <wp:docPr id="113" name="Picture 1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2975" cy="895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OC(=O)C1=C(N)OC2=C(C1c3cccnc3)C(=O)OC(=C2)C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14.29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1.85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990600" cy="971550"/>
                  <wp:effectExtent l="0" t="0" r="0" b="0"/>
                  <wp:docPr id="112" name="Picture 1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0600" cy="971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CCC\N=C(/S)\N1CCn2cccc2C1c3cccnc3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14.45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.58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057275" cy="942975"/>
                  <wp:effectExtent l="0" t="0" r="9525" b="9525"/>
                  <wp:docPr id="111" name="Picture 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7275" cy="942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O=C(Cc1coc2ccc3ccccc3c12)NCc4cccnc4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16.35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.12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885825" cy="981075"/>
                  <wp:effectExtent l="0" t="0" r="9525" b="9525"/>
                  <wp:docPr id="110" name="Picture 1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5825" cy="981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O=C(N1CCCCC1)c2cc(nc3ccccc23)c4ccncc4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17.39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.58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371600" cy="1114425"/>
                  <wp:effectExtent l="0" t="0" r="0" b="9525"/>
                  <wp:docPr id="109" name="Picture 1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0" cy="1114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c1cc(Cl)ccc1OCCCC(=O)NCc2cccnc2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18.81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.97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257300" cy="1104900"/>
                  <wp:effectExtent l="0" t="0" r="0" b="0"/>
                  <wp:docPr id="108" name="Picture 1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300" cy="1104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c1cc(Cl)ccc1OCCCC(=O)NCc2ccncc2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18.81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.97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133475" cy="904875"/>
                  <wp:effectExtent l="0" t="0" r="9525" b="9525"/>
                  <wp:docPr id="107" name="Picture 1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3475" cy="904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Cn1c(cc2oc3ccccc3c12)C(=O)NCc4cccnc4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19.36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.39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866775" cy="1123950"/>
                  <wp:effectExtent l="0" t="0" r="9525" b="0"/>
                  <wp:docPr id="106" name="Picture 1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66775" cy="1123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Oc1cccc(CC(=O)Nc2cc(cnc2O)c3ccncc3)c1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21.33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.76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81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323975" cy="1019175"/>
                  <wp:effectExtent l="0" t="0" r="9525" b="9525"/>
                  <wp:docPr id="105" name="Picture 1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3975" cy="1019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N#Cc1nc(COc2ccccc2)oc1NCCCn3ccnc3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23.35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.67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381125" cy="1028700"/>
                  <wp:effectExtent l="0" t="0" r="9525" b="0"/>
                  <wp:docPr id="104" name="Picture 1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1125" cy="1028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FC(F)(F)Oc1ccc(NC(=O)CNCc2cccnc2)cc1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25.29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.44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885825" cy="1152525"/>
                  <wp:effectExtent l="0" t="0" r="9525" b="9525"/>
                  <wp:docPr id="103" name="Picture 1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5825" cy="1152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C1=NN(C(=O)COc2ccccc2C)C(O)(C1)c3cccnc3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25.36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1.87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314450" cy="1152525"/>
                  <wp:effectExtent l="0" t="0" r="0" b="9525"/>
                  <wp:docPr id="102" name="Picture 1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4450" cy="1152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Oc1cccc(c1)c2noc(n2)C(=O)NCCCn3ccnc3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27.34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.63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209675" cy="685800"/>
                  <wp:effectExtent l="0" t="0" r="9525" b="0"/>
                  <wp:docPr id="101" name="Picture 1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9675" cy="685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c1cc(C=C2C(=O)c3ccccc3C2=O)c(C)n1c4ccncc4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28.36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.47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238250" cy="1133475"/>
                  <wp:effectExtent l="0" t="0" r="0" b="9525"/>
                  <wp:docPr id="100" name="Picture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0" cy="1133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lc1ccc(cc1)c2noc(CCC(=O)Nc3cccnc3)n2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28.76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.76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695325" cy="1133475"/>
                  <wp:effectExtent l="0" t="0" r="9525" b="9525"/>
                  <wp:docPr id="99" name="Picture 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5325" cy="1133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c1[nH]c2ccccc2c1C(Nc3ccc(F)cc3)c4ccncc4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31.39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.99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88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895350" cy="847725"/>
                  <wp:effectExtent l="0" t="0" r="0" b="9525"/>
                  <wp:docPr id="98" name="Picture 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5350" cy="847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c1[nH]c2ccccc2c1C(Nc3cccc(F)c3)c4cccnc4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31.39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.99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057275" cy="1057275"/>
                  <wp:effectExtent l="0" t="0" r="9525" b="9525"/>
                  <wp:docPr id="97" name="Picture 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7275" cy="1057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Oc1ccccc1C(=O)O\N=C(/c2ccccc2)\c3ccncc3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32.35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.63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666750" cy="1485900"/>
                  <wp:effectExtent l="0" t="0" r="0" b="0"/>
                  <wp:docPr id="96" name="Picture 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6750" cy="1485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Oc1ccc2nc3oc(cc3cc2c1)C(=O)NCc4cccnc4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33.34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.16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381125" cy="1000125"/>
                  <wp:effectExtent l="0" t="0" r="9525" b="9525"/>
                  <wp:docPr id="95" name="Picture 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1125" cy="1000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Oc1ccc(NC(=O)Nc2ccc(Cc3ccncc3)cc2)cc1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33.39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.60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343025" cy="685800"/>
                  <wp:effectExtent l="0" t="0" r="9525" b="0"/>
                  <wp:docPr id="94" name="Picture 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43025" cy="685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c1c(sc2nc(cn12)c3ccccc3)C(=O)Nc4ccncc4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34.40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.10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047750" cy="885825"/>
                  <wp:effectExtent l="0" t="0" r="0" b="9525"/>
                  <wp:docPr id="93" name="Picture 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7750" cy="885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O=C(NCc1ccncc1)C(Sc2ccccc2)c3ccccc3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34.44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.20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152525" cy="1000125"/>
                  <wp:effectExtent l="0" t="0" r="9525" b="9525"/>
                  <wp:docPr id="92" name="Picture 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2525" cy="1000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OC1=C(C(=O)NCc2ccncc2)C(=O)N(CC=C)c3ccccc13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35.36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.18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076325" cy="876300"/>
                  <wp:effectExtent l="0" t="0" r="9525" b="0"/>
                  <wp:docPr id="91" name="Picture 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6325" cy="876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O=C(NCc1cccnc1)c2cc3C(=O)Oc4ccccc4c3s2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36.37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.74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96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219200" cy="1076325"/>
                  <wp:effectExtent l="0" t="0" r="0" b="9525"/>
                  <wp:docPr id="90" name="Picture 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9200" cy="1076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OC(=O)c1sccc1NC(=O)CSCCc2ccncc2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36.43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.04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000125" cy="1057275"/>
                  <wp:effectExtent l="0" t="0" r="9525" b="9525"/>
                  <wp:docPr id="89" name="Picture 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0125" cy="1057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Cc1nc(SCc2cccnc2)c(C#N)c(c1C)C(F)(F)F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37.36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.62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114425" cy="781050"/>
                  <wp:effectExtent l="0" t="0" r="9525" b="0"/>
                  <wp:docPr id="88" name="Picture 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4425" cy="781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lc1ccc(cc1)n2ncc3C(=O)N(Cc4cccnc4)C=Nc23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37.77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.16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981075" cy="876300"/>
                  <wp:effectExtent l="0" t="0" r="9525" b="0"/>
                  <wp:docPr id="87" name="Picture 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81075" cy="876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C1=Nc2ncnn2C(/C/1=C()/OC3CCCCC3)c4cccnc4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39.39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.31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885825" cy="1266825"/>
                  <wp:effectExtent l="0" t="0" r="9525" b="9525"/>
                  <wp:docPr id="86" name="Picture 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5825" cy="1266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Nc1cc(NC(=O)c2cccc(Cl)c2)cc(Oc3cccnc3)c1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39.79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.31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685800" cy="1162050"/>
                  <wp:effectExtent l="0" t="0" r="0" b="0"/>
                  <wp:docPr id="85" name="Picture 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0" cy="1162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NC1=C(C#N)C(c2ccncc2)c3ccc(Nc4ccccc4)cc3O1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40.38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.72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047750" cy="1076325"/>
                  <wp:effectExtent l="0" t="0" r="0" b="9525"/>
                  <wp:docPr id="84" name="Picture 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7750" cy="1076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lc1cccc(Cl)c1CSCC(=O)NCc2cccnc2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41.28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.30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103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314450" cy="1028700"/>
                  <wp:effectExtent l="0" t="0" r="0" b="0"/>
                  <wp:docPr id="83" name="Picture 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4450" cy="1028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lc1ccccc1OCc2oc(cc2)C(=O)NCc3cccnc3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42.79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.62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866775" cy="1114425"/>
                  <wp:effectExtent l="0" t="0" r="9525" b="9525"/>
                  <wp:docPr id="82" name="Picture 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66775" cy="1114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COC(=O)C1=C(C)N(C)C(=C(C1c2ccncc2)C(=O)OCC)C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44.41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.40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781050" cy="800100"/>
                  <wp:effectExtent l="0" t="0" r="0" b="0"/>
                  <wp:docPr id="81" name="Picture 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81050" cy="800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C(C)(C)Nc1c(nc2ccc(Br)cn12)c3ccncc3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45.24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.65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238250" cy="809625"/>
                  <wp:effectExtent l="0" t="0" r="0" b="9525"/>
                  <wp:docPr id="80" name="Picture 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0" cy="809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Oc1ccc(cc1)C(=O)C(OC(=O)c2ccncc2)c3ccccc3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47.37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.35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000125" cy="885825"/>
                  <wp:effectExtent l="0" t="0" r="9525" b="9525"/>
                  <wp:docPr id="79" name="Picture 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0125" cy="885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lc1ccc(OC(C(=O)c2ccc(Cl)cc2)n2cncn2)cc1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48.20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.63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695325" cy="1504950"/>
                  <wp:effectExtent l="0" t="0" r="9525" b="0"/>
                  <wp:docPr id="78" name="Picture 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5325" cy="1504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Oc1cc(OC)cc(c1)C(=O)Nc2ccc(Cc3ccncc3)cc2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48.40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.90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028700" cy="1047750"/>
                  <wp:effectExtent l="0" t="0" r="0" b="0"/>
                  <wp:docPr id="77" name="Picture 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8700" cy="1047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c1nnc(NCc2cccnc2)c3c1nnn3Cc4ccc(F)cc4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49.37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.22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552575" cy="923925"/>
                  <wp:effectExtent l="0" t="0" r="9525" b="9525"/>
                  <wp:docPr id="76" name="Picture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52575" cy="923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c1ccc(cc1)S(=O)(=O)NCCCOC(=O)Nc2ccncc2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49.41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.08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111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790575" cy="1038225"/>
                  <wp:effectExtent l="0" t="0" r="9525" b="9525"/>
                  <wp:docPr id="75" name="Picture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0575" cy="1038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c1ccc(NC(=O)C23CC4CC(C2)CC(C4)(C3)n5cncn5)c(C)c1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50.46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.58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095375" cy="1123950"/>
                  <wp:effectExtent l="0" t="0" r="9525" b="0"/>
                  <wp:docPr id="74" name="Picture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5375" cy="1123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c1ccc(Cl)cc1n2ncc3c(NCc4cccnc4)ncnc23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50.82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.23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428750" cy="962025"/>
                  <wp:effectExtent l="0" t="0" r="0" b="9525"/>
                  <wp:docPr id="73" name="Picture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0" cy="962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c1ccccc1CSCc2oc(cc2)C(=O)NCc3cccnc3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52.45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.31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742950" cy="1057275"/>
                  <wp:effectExtent l="0" t="0" r="0" b="9525"/>
                  <wp:docPr id="72" name="Picture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2950" cy="1057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C1(C)CC(=O)C2=C(C1)c3c(NC2c4cccnc4)ccc5ccccc35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54.45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.83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038225" cy="1038225"/>
                  <wp:effectExtent l="0" t="0" r="9525" b="9525"/>
                  <wp:docPr id="71" name="Picture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8225" cy="1038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\C(=N/OC(=O)c1c(C)onc1c2ccccc2Cl)\c3ccncc3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55.79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.15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742950" cy="1143000"/>
                  <wp:effectExtent l="0" t="0" r="0" b="0"/>
                  <wp:docPr id="70" name="Picture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2950" cy="1143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Fc1ccc(\C=C(\C(=O)c2ccc(Cl)cc2Cl)/n3cncn3)cc1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62.21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.27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133475" cy="1428750"/>
                  <wp:effectExtent l="0" t="0" r="9525" b="0"/>
                  <wp:docPr id="69" name="Picture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3475" cy="1428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(Cn1nnc(n1)c2ccncc2)OCCn3nnc(n3)c4ccncc4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64.37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.73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118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009650" cy="1362075"/>
                  <wp:effectExtent l="0" t="0" r="0" b="9525"/>
                  <wp:docPr id="68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9650" cy="1362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Cc1cc2c(cc3C(=O)N(CC(=O)NCc4cccnc4)N=Cn23)s1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67.43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.33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095375" cy="1095375"/>
                  <wp:effectExtent l="0" t="0" r="9525" b="9525"/>
                  <wp:docPr id="67" name="Picture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5375" cy="1095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(CNc1cc(nc2nc3ccccc3n12)c4ccccc4)Cn5ccnc5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68.44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.40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971550" cy="1343025"/>
                  <wp:effectExtent l="0" t="0" r="0" b="9525"/>
                  <wp:docPr id="66" name="Picture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1550" cy="1343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Oc1cccc(CNCc2cccnc2)c1OCc3ccc(Cl)cc3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68.87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.77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162050" cy="923925"/>
                  <wp:effectExtent l="0" t="0" r="0" b="9525"/>
                  <wp:docPr id="65" name="Picture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62050" cy="923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O=S(=O)(N1CCCC1)c2ccc(cc2)c3csc(n3)c4cccnc4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71.48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.61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990600" cy="1038225"/>
                  <wp:effectExtent l="0" t="0" r="0" b="9525"/>
                  <wp:docPr id="64" name="Picture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0600" cy="1038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Oc1ccc(cc1)c2nc3N=C4CCCC(=C4C(c5cccnc5)n3n2)O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73.41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.87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019175" cy="1038225"/>
                  <wp:effectExtent l="0" t="0" r="9525" b="9525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9175" cy="1038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c1ccc(Sc2c([nH]c3ccccc23)C(=O)NCc4cccnc4)cc1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73.47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.63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981075" cy="1066800"/>
                  <wp:effectExtent l="0" t="0" r="9525" b="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81075" cy="106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OCc1cc(C)nc2N(Cc3ccccc3)C(NC(=O)c12)c4cccnc4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74.44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.05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125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285875" cy="1038225"/>
                  <wp:effectExtent l="0" t="0" r="9525" b="9525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5875" cy="1038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Fc1ccc(NC(=O)c2ccc3C(=O)N(Cc4cccnc4)C(=O)c3c2)cc1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75.35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.00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714375" cy="1495425"/>
                  <wp:effectExtent l="0" t="0" r="9525" b="9525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4375" cy="1495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Brc1cccc(c1)C2=NOC(C2)C(=O)NCCCn3ccnc3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77.24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.41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133475" cy="1428750"/>
                  <wp:effectExtent l="0" t="0" r="9525" b="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3475" cy="1428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c1sc2nc(SCC(=O)NCCCn3ccnc3)nc(O)c2c1C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77.49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.61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933450" cy="1038225"/>
                  <wp:effectExtent l="0" t="0" r="0" b="9525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3450" cy="1038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OC1=C2C(c3ccc(Cl)cc3)n4nc(nc4N=C2CCC1)c5cccnc5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77.84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.56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752475" cy="1114425"/>
                  <wp:effectExtent l="0" t="0" r="9525" b="9525"/>
                  <wp:docPr id="57" name="Picture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2475" cy="1114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C1=C(C(C2=C(O)CC(C)(C)CC2=N1)c3ccncc3)C(=O)OC4CCCC4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80.48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.39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847725" cy="971550"/>
                  <wp:effectExtent l="0" t="0" r="952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7725" cy="971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O=C1C2(CN3CC1(CN(C2)C3c4cccnc4)c5ccccc5)c6ccccc6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81.47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.23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131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876300" cy="1238250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6300" cy="1238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O=C1CN(C2CCCCC2)C(=O)C(N1CCC3=CCCCC3)c4ccncc4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81.51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.57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914400" cy="1266825"/>
                  <wp:effectExtent l="0" t="0" r="0" b="952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4400" cy="1266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Oc1ccc(CNc2nc3ccccc3c4nc(nn24)c5ccncc5)cc1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82.42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.63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038225" cy="1504950"/>
                  <wp:effectExtent l="0" t="0" r="9525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8225" cy="1504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Oc1ccc(cc1)c2oc(C)c(CSCC(=O)NCc3cccnc3)n2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83.47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.72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504950" cy="695325"/>
                  <wp:effectExtent l="0" t="0" r="0" b="9525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04950" cy="695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n1c(SCc2onc(n2)c3ccc(Cl)cc3)nnc1c4ccncc4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84.85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.58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962025" cy="1343025"/>
                  <wp:effectExtent l="0" t="0" r="9525" b="952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2025" cy="1343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lc1cccc(c1)S(=O)(=O)Nc2ccc(cc2)C(=O)Nc3ccncc3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87.85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.20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885825" cy="1333500"/>
                  <wp:effectExtent l="0" t="0" r="9525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5825" cy="1333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CO\C(O)=C1C(c2cccnc2)C2=C(CC(CC2=O)c2ccccc2)N=C/1C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88.46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.58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137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923925" cy="1266825"/>
                  <wp:effectExtent l="0" t="0" r="9525" b="9525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3925" cy="1266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Oc1ccc(cc1OC)c2cc(nc(NCc3cccnc3)n2)C(F)(F)F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90.36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.40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866775" cy="962025"/>
                  <wp:effectExtent l="0" t="0" r="9525" b="9525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66775" cy="962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lc1ccccc1OP(=O)(Nc2cccnc2)Oc3ccccc3Cl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95.20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.16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247775" cy="1000125"/>
                  <wp:effectExtent l="0" t="0" r="9525" b="9525"/>
                  <wp:docPr id="47" name="Pictur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7775" cy="1000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O=C(CN(Cc1ccccc1)S(=O)(=O)c2ccccc2)NCc3ccncc3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95.48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.96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238250" cy="1047750"/>
                  <wp:effectExtent l="0" t="0" r="0" b="0"/>
                  <wp:docPr id="46" name="Pictur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0" cy="1047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c1n[nH]c(C)c1CCc2nc3c4ccccc4nc(NCc5cccnc5)n3n2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98.47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.67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323975" cy="1323975"/>
                  <wp:effectExtent l="0" t="0" r="9525" b="9525"/>
                  <wp:docPr id="45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3975" cy="1323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O=C(CCCCCN1C(=O)c2cccc3cccc(C1=O)c23)NCc4cccnc4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01.46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.99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904875" cy="1257300"/>
                  <wp:effectExtent l="0" t="0" r="9525" b="0"/>
                  <wp:docPr id="44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4875" cy="1257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Brc1ccc(cc1)S(=O)(=O)Nc2ccc(Cc3ccncc3)cc2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03.29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.35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304925" cy="1019175"/>
                  <wp:effectExtent l="0" t="0" r="9525" b="9525"/>
                  <wp:docPr id="43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04925" cy="1019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FC(F)(Cl)c1cc(nc2cc(nn12)C(=O)NCc3cccnc3)c4occc4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03.78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.40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144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152525" cy="857250"/>
                  <wp:effectExtent l="0" t="0" r="9525" b="0"/>
                  <wp:docPr id="42" name="Picture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2525" cy="857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C(C)c1nnc(s1)N2C(C3=C(Oc4ccccc4C3=O)C2=O)c5cccnc5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04.44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.30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028700" cy="1314450"/>
                  <wp:effectExtent l="0" t="0" r="0" b="0"/>
                  <wp:docPr id="41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8700" cy="1314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lc1ccc(cc1)C2=NN(CC(=O)NCc3cccnc3)C(=O)c4ccccc24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04.86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.92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390650" cy="1047750"/>
                  <wp:effectExtent l="0" t="0" r="0" b="0"/>
                  <wp:docPr id="40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0650" cy="1047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COC(=O)c1cc(c2ccc(C)cc2)n(CCC(=O)NCc3cccnc3)c1C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05.49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.79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914400" cy="1304925"/>
                  <wp:effectExtent l="0" t="0" r="0" b="9525"/>
                  <wp:docPr id="3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4400" cy="1304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Oc1ccc(c2ccccc12)S(=O)(=O)NC(C)c3ccc(cc3)n4ccnc4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07.49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.83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942975" cy="800100"/>
                  <wp:effectExtent l="0" t="0" r="9525" b="0"/>
                  <wp:docPr id="38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2975" cy="800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C(NC(=O)C12CC3CC(C1)CC(C3)(C2)n1cncn1)C12CC3CC(CC(C3)C1)C2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08.58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.69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809625" cy="1266825"/>
                  <wp:effectExtent l="0" t="0" r="9525" b="9525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9625" cy="1266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Brc1ccc(cc1)S(=O)(=O)NCc2csc(n2)c3cccnc3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10.31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.42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247775" cy="1152525"/>
                  <wp:effectExtent l="0" t="0" r="9525" b="9525"/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7775" cy="1152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FC(F)(F)c1cc(nc(SCC(=O)NCc2ccncc2)n1)c3cccs3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10.44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.57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151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752475" cy="962025"/>
                  <wp:effectExtent l="0" t="0" r="9525" b="9525"/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2475" cy="962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OC(C(C(=O)c1ccc(Cl)cc1Cl)c2cccnc2)C(Cl)(Cl)Cl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13.56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.51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866775" cy="1466850"/>
                  <wp:effectExtent l="0" t="0" r="9525" b="0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66775" cy="1466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c1ccc2nc(NC(=O)C3CCN(CC3)S(=O)(=O)c4cccnc4)sc2c1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16.52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2.74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742950" cy="1438275"/>
                  <wp:effectExtent l="0" t="0" r="0" b="9525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2950" cy="1438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c1coc(NC(=O)c2sc3nc(cc(c3c2N)C(F)(F)F)c4ccncc4)n1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19.38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.01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238250" cy="1076325"/>
                  <wp:effectExtent l="0" t="0" r="0" b="9525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0" cy="1076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Oc1ccc(CNc2nc(nn2S(=O)(=O)c3ccccc3)c4cccnc4)cc1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21.47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.60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276350" cy="1276350"/>
                  <wp:effectExtent l="0" t="0" r="0" b="0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6350" cy="1276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Fc1ccc(cc1)c2cc(nc(SCC(=O)NCc3ccncc3)n2)C(F)(F)F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22.40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.65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438275" cy="1257300"/>
                  <wp:effectExtent l="0" t="0" r="9525" b="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8275" cy="1257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FC(F)(F)c1cc(nc(SCCCC(=O)NCc2ccncc2)n1)c3occc3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22.43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.34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157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866775" cy="1228725"/>
                  <wp:effectExtent l="0" t="0" r="9525" b="9525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66775" cy="1228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c1c(sc2N=C3CCCCCN3C(=O)c12)C(=O)N4CCCCC4c5cccnc5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22.55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.93</w:t>
            </w:r>
          </w:p>
        </w:tc>
      </w:tr>
      <w:tr w:rsidR="00072F4D" w:rsidRPr="00072F4D" w:rsidTr="00351643">
        <w:trPr>
          <w:trHeight w:val="1929"/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333500" cy="876300"/>
                  <wp:effectExtent l="0" t="0" r="0" b="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0" cy="876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NC1=C(C#N)C(c2cccnc2)c3c(N)nc(SCc4ccc(Cl)cc4)nc3O1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22.90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.79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200150" cy="876300"/>
                  <wp:effectExtent l="0" t="0" r="0" b="0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0150" cy="876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C1=C(C(C2=C(O)CC(C)(C)CC2=N1)c3cccnc3)C(=O)Nc4ccc(F)cc4F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23.46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.62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800100" cy="1343025"/>
                  <wp:effectExtent l="0" t="0" r="0" b="9525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0100" cy="1343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C1=C(C(c2ccc(Cl)cc2)n3nc(CCCO)nc3N1)C(=O)Nc4cccnc4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24.89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.88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866775" cy="1085850"/>
                  <wp:effectExtent l="0" t="0" r="9525" b="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66775" cy="1085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N1C(=O)N(C)c2nc(NCc3cccnc3)n(Cc4cccc5ccccc45)c2C1=O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26.47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.01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771525" cy="1323975"/>
                  <wp:effectExtent l="0" t="0" r="9525" b="9525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1525" cy="1323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Oc1cc(OC)cc(c1)c2nc3N=C4CC(C)(C)CC(=C4C(c5ccncc5)n3n2)O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31.49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.28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163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390650" cy="1466850"/>
                  <wp:effectExtent l="0" t="0" r="0" b="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0650" cy="1466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Oc1cc(OC)cc(c1)c2cc3nc(C)c(CCC(=O)Nc4cccnc4)c(C)n3n2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31.49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.23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876300" cy="1238250"/>
                  <wp:effectExtent l="0" t="0" r="0" b="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6300" cy="1238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C1Cc2cc(ccc2O1)C(=O)C3=C(O)C(=O)N(Cc4cccnc4)C3c5cccs5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32.49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.91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381125" cy="1133475"/>
                  <wp:effectExtent l="0" t="0" r="9525" b="9525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1125" cy="1133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COC(=O)c1c(C)n(c2ccc(C)cc2)c3ccc(OCC(O)Cn4ccnc4)cc13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33.50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.55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704850" cy="1514475"/>
                  <wp:effectExtent l="0" t="0" r="0" b="9525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4850" cy="151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Oc1ccc(NC(=O)C2=C(C)Nc3nc(nn3C2c4ccncc4)c5ccccc5)cc1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38.48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.50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838200" cy="1114425"/>
                  <wp:effectExtent l="0" t="0" r="0" b="9525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8200" cy="1114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O=C(N(c1ccc2oc3CCCCc3c2c1)S(=O)(=O)c4cccs4)c5ccncc5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38.52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.22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914400" cy="1171575"/>
                  <wp:effectExtent l="0" t="0" r="0" b="9525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4400" cy="11715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c1sc(NC(=O)c2occc2)c(C(N3CCN(CCO)CC3)c4cccnc4)c1C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40.56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.26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169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028700" cy="1038225"/>
                  <wp:effectExtent l="0" t="0" r="0" b="9525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8700" cy="1038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Oc1cccc(c1)C2C(=C(C)Nc3nc(nn23)c4cccs4)C(=O)Nc5cccnc5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44.51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.58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200150" cy="1190625"/>
                  <wp:effectExtent l="0" t="0" r="0" b="9525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0150" cy="1190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Oc1ccc(cc1)c2nc3NC(=C(C(c4cccs4)n3n2)C(=O)Nc5cccnc5)C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44.51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.58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504950" cy="1343025"/>
                  <wp:effectExtent l="0" t="0" r="0" b="9525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04950" cy="1343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Oc1cc(OC)cc(c1)c2cc3nc(C)c(CCC(=O)NCc4cccnc4)c(C)n3n2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45.52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.60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752475" cy="1371600"/>
                  <wp:effectExtent l="0" t="0" r="9525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2475" cy="137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c1ccc(cc1)S(=O)(=O)N(CC(=O)Nc2cccnc2)c3cccc(c3)C(F)(F)F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49.45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.09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819150" cy="1362075"/>
                  <wp:effectExtent l="0" t="0" r="0" b="9525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9150" cy="1362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lc1ccc(N(CC(=O)NCc2ccncc2)S(=O)(=O)c3ccccc3)c(Cl)c1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50.36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.19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609725" cy="800100"/>
                  <wp:effectExtent l="0" t="0" r="9525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09725" cy="800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Oc1ccc(cc1OC)c2noc(CSc3nnc(c4ccncc4)n3CC(C)C)n2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52.53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.87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381125" cy="962025"/>
                  <wp:effectExtent l="0" t="0" r="9525" b="9525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1125" cy="962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OC(=O)C1=C(N)OC2=C(C1c3ccc(Cl)cc3)C(=O)N(CCCn4ccnc4)C(=C2)C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54.92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.87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176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466850" cy="1047750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0" cy="1047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C(C)(C)NC(=O)c1cccc(NC(=O)c2ccc3C(=O)N(Cc4cccnc4)C(=O)c3c2)c1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56.49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.60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885825" cy="1609725"/>
                  <wp:effectExtent l="0" t="0" r="9525" b="9525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5825" cy="1609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Oc1cc(NS(=O)(=O)c2ccc(Nc3nc(cs3)c4cccnc4)cc2)nc(OC)n1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70.53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3.11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047750" cy="1257300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7750" cy="1257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O=C(NCc1cccnc1)\C(=C/c2cccc(Oc3ccccc3)c2)\S(=O)(=O)c4ccccc4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70.54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.69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704850" cy="1514475"/>
                  <wp:effectExtent l="0" t="0" r="0" b="9525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4850" cy="1514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C1=C(C(c2cccc(O)c2)n3nc(SCc4ccccc4)nc3N1)C(=O)Nc5cccnc5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70.55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.65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733425" cy="1447800"/>
                  <wp:effectExtent l="0" t="0" r="9525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3425" cy="1447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c1ccc(cc1)S(=O)(=O)N(CC(=O)NCc2cccnc2)c3cccc(Br)c3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74.37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.04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152525" cy="1133475"/>
                  <wp:effectExtent l="0" t="0" r="9525" b="9525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2525" cy="1133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COc1cc(ccc1OCC=C)C2N(Cc3ccncc3)C(=O)c4[nH]nc(c5ccccc5O)c24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82.53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.70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182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095375" cy="1190625"/>
                  <wp:effectExtent l="0" t="0" r="9525" b="9525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5375" cy="1190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Oc1cccc(C2C(=C(C)Nc3nc(nn23)c4cccc(C)c4)C(=O)Nc5cccnc5)c1OC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82.54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.91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238250" cy="1133475"/>
                  <wp:effectExtent l="0" t="0" r="0" b="9525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0" cy="1133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CCCOc1ccc(cc1OC)C2N(Cc3cccnc3)C(=O)c4[nH]nc(c5ccccc5O)c24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84.55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.83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638300" cy="990600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38300" cy="990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C1=C(C(C(=C(N1)SCC(=O)Nc2ccc(F)cc2)C#N)c3cccnc3)C(=O)Nc4ccccc4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99.56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.48</w:t>
            </w:r>
          </w:p>
        </w:tc>
      </w:tr>
      <w:tr w:rsidR="00072F4D" w:rsidRPr="00072F4D" w:rsidTr="00351643">
        <w:trPr>
          <w:jc w:val="center"/>
        </w:trPr>
        <w:tc>
          <w:tcPr>
            <w:tcW w:w="58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2679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114425" cy="1152525"/>
                  <wp:effectExtent l="0" t="0" r="9525" b="952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4425" cy="1152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21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COc1cc2C(C(N(C)C(=O)c2cc1OC)c3cccnc3)C(=O)N4CCC(Cc5ccccc5)CC4</w:t>
            </w:r>
          </w:p>
        </w:tc>
        <w:tc>
          <w:tcPr>
            <w:tcW w:w="864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99.60</w:t>
            </w:r>
          </w:p>
        </w:tc>
        <w:tc>
          <w:tcPr>
            <w:tcW w:w="1228" w:type="dxa"/>
            <w:shd w:val="clear" w:color="auto" w:fill="auto"/>
            <w:vAlign w:val="center"/>
          </w:tcPr>
          <w:p w:rsidR="00072F4D" w:rsidRPr="00072F4D" w:rsidRDefault="00072F4D" w:rsidP="00072F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72F4D">
              <w:rPr>
                <w:rFonts w:ascii="Times New Roman" w:eastAsia="Calibri" w:hAnsi="Times New Roman" w:cs="Times New Roman"/>
                <w:sz w:val="20"/>
                <w:szCs w:val="20"/>
              </w:rPr>
              <w:t>4.58</w:t>
            </w:r>
          </w:p>
        </w:tc>
      </w:tr>
    </w:tbl>
    <w:p w:rsidR="00DB5BB8" w:rsidRDefault="00834C95"/>
    <w:sectPr w:rsidR="00DB5B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F0681D"/>
    <w:multiLevelType w:val="hybridMultilevel"/>
    <w:tmpl w:val="88E0853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7C60037"/>
    <w:multiLevelType w:val="hybridMultilevel"/>
    <w:tmpl w:val="88E0853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7A454DB"/>
    <w:multiLevelType w:val="hybridMultilevel"/>
    <w:tmpl w:val="703ACC68"/>
    <w:lvl w:ilvl="0" w:tplc="6324F27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75591798"/>
    <w:multiLevelType w:val="hybridMultilevel"/>
    <w:tmpl w:val="74EAA1B0"/>
    <w:lvl w:ilvl="0" w:tplc="5994F10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2F4D"/>
    <w:rsid w:val="00072F4D"/>
    <w:rsid w:val="003C081D"/>
    <w:rsid w:val="00834C95"/>
    <w:rsid w:val="00AF6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9"/>
    <w:qFormat/>
    <w:rsid w:val="00072F4D"/>
    <w:pPr>
      <w:keepNext/>
      <w:spacing w:before="240" w:after="60"/>
      <w:outlineLvl w:val="1"/>
    </w:pPr>
    <w:rPr>
      <w:rFonts w:ascii="Arial" w:eastAsia="Calibri" w:hAnsi="Arial" w:cs="Times New Roman"/>
      <w:b/>
      <w:i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072F4D"/>
    <w:pPr>
      <w:keepNext/>
      <w:spacing w:before="240" w:after="60"/>
      <w:outlineLvl w:val="2"/>
    </w:pPr>
    <w:rPr>
      <w:rFonts w:ascii="Arial" w:eastAsia="Calibri" w:hAnsi="Arial" w:cs="Times New Roman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072F4D"/>
    <w:rPr>
      <w:rFonts w:ascii="Arial" w:eastAsia="Calibri" w:hAnsi="Arial" w:cs="Times New Roman"/>
      <w:b/>
      <w:i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072F4D"/>
    <w:rPr>
      <w:rFonts w:ascii="Arial" w:eastAsia="Calibri" w:hAnsi="Arial" w:cs="Times New Roman"/>
      <w:b/>
      <w:sz w:val="26"/>
      <w:szCs w:val="26"/>
    </w:rPr>
  </w:style>
  <w:style w:type="numbering" w:customStyle="1" w:styleId="NoList1">
    <w:name w:val="No List1"/>
    <w:next w:val="NoList"/>
    <w:uiPriority w:val="99"/>
    <w:semiHidden/>
    <w:unhideWhenUsed/>
    <w:rsid w:val="00072F4D"/>
  </w:style>
  <w:style w:type="numbering" w:customStyle="1" w:styleId="NoList11">
    <w:name w:val="No List11"/>
    <w:next w:val="NoList"/>
    <w:uiPriority w:val="99"/>
    <w:semiHidden/>
    <w:unhideWhenUsed/>
    <w:rsid w:val="00072F4D"/>
  </w:style>
  <w:style w:type="paragraph" w:styleId="Header">
    <w:name w:val="header"/>
    <w:basedOn w:val="Normal"/>
    <w:link w:val="HeaderChar"/>
    <w:uiPriority w:val="99"/>
    <w:semiHidden/>
    <w:rsid w:val="00072F4D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72F4D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rsid w:val="00072F4D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072F4D"/>
    <w:rPr>
      <w:rFonts w:ascii="Calibri" w:eastAsia="Calibri" w:hAnsi="Calibri" w:cs="Times New Roman"/>
    </w:rPr>
  </w:style>
  <w:style w:type="character" w:styleId="Hyperlink">
    <w:name w:val="Hyperlink"/>
    <w:uiPriority w:val="99"/>
    <w:rsid w:val="00072F4D"/>
    <w:rPr>
      <w:rFonts w:cs="Times New Roman"/>
      <w:color w:val="0000FF"/>
      <w:u w:val="single"/>
    </w:rPr>
  </w:style>
  <w:style w:type="paragraph" w:customStyle="1" w:styleId="BCAuthorAddress">
    <w:name w:val="BC_Author_Address"/>
    <w:basedOn w:val="Normal"/>
    <w:next w:val="Normal"/>
    <w:uiPriority w:val="99"/>
    <w:rsid w:val="00072F4D"/>
    <w:pPr>
      <w:spacing w:before="80" w:after="0" w:line="200" w:lineRule="exact"/>
      <w:ind w:left="706" w:right="706"/>
      <w:jc w:val="center"/>
    </w:pPr>
    <w:rPr>
      <w:rFonts w:ascii="Times" w:eastAsia="SimSun" w:hAnsi="Times" w:cs="Times New Roman"/>
      <w:i/>
      <w:sz w:val="18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072F4D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2F4D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072F4D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rsid w:val="00072F4D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072F4D"/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2F4D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72F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2F4D"/>
    <w:rPr>
      <w:rFonts w:ascii="Calibri" w:eastAsia="Calibri" w:hAnsi="Calibri" w:cs="Times New Roman"/>
      <w:b/>
      <w:bCs/>
      <w:sz w:val="20"/>
      <w:szCs w:val="20"/>
    </w:rPr>
  </w:style>
  <w:style w:type="character" w:customStyle="1" w:styleId="locality">
    <w:name w:val="locality"/>
    <w:uiPriority w:val="99"/>
    <w:rsid w:val="00072F4D"/>
    <w:rPr>
      <w:rFonts w:cs="Times New Roman"/>
    </w:rPr>
  </w:style>
  <w:style w:type="character" w:customStyle="1" w:styleId="apple-style-span">
    <w:name w:val="apple-style-span"/>
    <w:uiPriority w:val="99"/>
    <w:rsid w:val="00072F4D"/>
  </w:style>
  <w:style w:type="paragraph" w:styleId="ListParagraph">
    <w:name w:val="List Paragraph"/>
    <w:basedOn w:val="Normal"/>
    <w:uiPriority w:val="99"/>
    <w:qFormat/>
    <w:rsid w:val="00072F4D"/>
    <w:pPr>
      <w:ind w:left="720"/>
      <w:contextualSpacing/>
    </w:pPr>
    <w:rPr>
      <w:rFonts w:ascii="Calibri" w:eastAsia="Calibri" w:hAnsi="Calibri" w:cs="Times New Roman"/>
    </w:rPr>
  </w:style>
  <w:style w:type="paragraph" w:customStyle="1" w:styleId="Default">
    <w:name w:val="Default"/>
    <w:rsid w:val="00072F4D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numbering" w:customStyle="1" w:styleId="NoList111">
    <w:name w:val="No List111"/>
    <w:next w:val="NoList"/>
    <w:uiPriority w:val="99"/>
    <w:semiHidden/>
    <w:unhideWhenUsed/>
    <w:rsid w:val="00072F4D"/>
  </w:style>
  <w:style w:type="table" w:customStyle="1" w:styleId="TableGrid1">
    <w:name w:val="Table Grid1"/>
    <w:basedOn w:val="TableNormal"/>
    <w:next w:val="TableGrid"/>
    <w:uiPriority w:val="59"/>
    <w:rsid w:val="00072F4D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2">
    <w:name w:val="No List2"/>
    <w:next w:val="NoList"/>
    <w:uiPriority w:val="99"/>
    <w:semiHidden/>
    <w:unhideWhenUsed/>
    <w:rsid w:val="00072F4D"/>
  </w:style>
  <w:style w:type="numbering" w:customStyle="1" w:styleId="NoList12">
    <w:name w:val="No List12"/>
    <w:next w:val="NoList"/>
    <w:uiPriority w:val="99"/>
    <w:semiHidden/>
    <w:unhideWhenUsed/>
    <w:rsid w:val="00072F4D"/>
  </w:style>
  <w:style w:type="table" w:customStyle="1" w:styleId="TableGrid2">
    <w:name w:val="Table Grid2"/>
    <w:basedOn w:val="TableNormal"/>
    <w:next w:val="TableGrid"/>
    <w:uiPriority w:val="99"/>
    <w:rsid w:val="00072F4D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111">
    <w:name w:val="No List1111"/>
    <w:next w:val="NoList"/>
    <w:uiPriority w:val="99"/>
    <w:semiHidden/>
    <w:unhideWhenUsed/>
    <w:rsid w:val="00072F4D"/>
  </w:style>
  <w:style w:type="table" w:customStyle="1" w:styleId="TableGrid11">
    <w:name w:val="Table Grid11"/>
    <w:basedOn w:val="TableNormal"/>
    <w:next w:val="TableGrid"/>
    <w:uiPriority w:val="59"/>
    <w:rsid w:val="00072F4D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9"/>
    <w:qFormat/>
    <w:rsid w:val="00072F4D"/>
    <w:pPr>
      <w:keepNext/>
      <w:spacing w:before="240" w:after="60"/>
      <w:outlineLvl w:val="1"/>
    </w:pPr>
    <w:rPr>
      <w:rFonts w:ascii="Arial" w:eastAsia="Calibri" w:hAnsi="Arial" w:cs="Times New Roman"/>
      <w:b/>
      <w:i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072F4D"/>
    <w:pPr>
      <w:keepNext/>
      <w:spacing w:before="240" w:after="60"/>
      <w:outlineLvl w:val="2"/>
    </w:pPr>
    <w:rPr>
      <w:rFonts w:ascii="Arial" w:eastAsia="Calibri" w:hAnsi="Arial" w:cs="Times New Roman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072F4D"/>
    <w:rPr>
      <w:rFonts w:ascii="Arial" w:eastAsia="Calibri" w:hAnsi="Arial" w:cs="Times New Roman"/>
      <w:b/>
      <w:i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072F4D"/>
    <w:rPr>
      <w:rFonts w:ascii="Arial" w:eastAsia="Calibri" w:hAnsi="Arial" w:cs="Times New Roman"/>
      <w:b/>
      <w:sz w:val="26"/>
      <w:szCs w:val="26"/>
    </w:rPr>
  </w:style>
  <w:style w:type="numbering" w:customStyle="1" w:styleId="NoList1">
    <w:name w:val="No List1"/>
    <w:next w:val="NoList"/>
    <w:uiPriority w:val="99"/>
    <w:semiHidden/>
    <w:unhideWhenUsed/>
    <w:rsid w:val="00072F4D"/>
  </w:style>
  <w:style w:type="numbering" w:customStyle="1" w:styleId="NoList11">
    <w:name w:val="No List11"/>
    <w:next w:val="NoList"/>
    <w:uiPriority w:val="99"/>
    <w:semiHidden/>
    <w:unhideWhenUsed/>
    <w:rsid w:val="00072F4D"/>
  </w:style>
  <w:style w:type="paragraph" w:styleId="Header">
    <w:name w:val="header"/>
    <w:basedOn w:val="Normal"/>
    <w:link w:val="HeaderChar"/>
    <w:uiPriority w:val="99"/>
    <w:semiHidden/>
    <w:rsid w:val="00072F4D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72F4D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rsid w:val="00072F4D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072F4D"/>
    <w:rPr>
      <w:rFonts w:ascii="Calibri" w:eastAsia="Calibri" w:hAnsi="Calibri" w:cs="Times New Roman"/>
    </w:rPr>
  </w:style>
  <w:style w:type="character" w:styleId="Hyperlink">
    <w:name w:val="Hyperlink"/>
    <w:uiPriority w:val="99"/>
    <w:rsid w:val="00072F4D"/>
    <w:rPr>
      <w:rFonts w:cs="Times New Roman"/>
      <w:color w:val="0000FF"/>
      <w:u w:val="single"/>
    </w:rPr>
  </w:style>
  <w:style w:type="paragraph" w:customStyle="1" w:styleId="BCAuthorAddress">
    <w:name w:val="BC_Author_Address"/>
    <w:basedOn w:val="Normal"/>
    <w:next w:val="Normal"/>
    <w:uiPriority w:val="99"/>
    <w:rsid w:val="00072F4D"/>
    <w:pPr>
      <w:spacing w:before="80" w:after="0" w:line="200" w:lineRule="exact"/>
      <w:ind w:left="706" w:right="706"/>
      <w:jc w:val="center"/>
    </w:pPr>
    <w:rPr>
      <w:rFonts w:ascii="Times" w:eastAsia="SimSun" w:hAnsi="Times" w:cs="Times New Roman"/>
      <w:i/>
      <w:sz w:val="18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072F4D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2F4D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072F4D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rsid w:val="00072F4D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072F4D"/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2F4D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72F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2F4D"/>
    <w:rPr>
      <w:rFonts w:ascii="Calibri" w:eastAsia="Calibri" w:hAnsi="Calibri" w:cs="Times New Roman"/>
      <w:b/>
      <w:bCs/>
      <w:sz w:val="20"/>
      <w:szCs w:val="20"/>
    </w:rPr>
  </w:style>
  <w:style w:type="character" w:customStyle="1" w:styleId="locality">
    <w:name w:val="locality"/>
    <w:uiPriority w:val="99"/>
    <w:rsid w:val="00072F4D"/>
    <w:rPr>
      <w:rFonts w:cs="Times New Roman"/>
    </w:rPr>
  </w:style>
  <w:style w:type="character" w:customStyle="1" w:styleId="apple-style-span">
    <w:name w:val="apple-style-span"/>
    <w:uiPriority w:val="99"/>
    <w:rsid w:val="00072F4D"/>
  </w:style>
  <w:style w:type="paragraph" w:styleId="ListParagraph">
    <w:name w:val="List Paragraph"/>
    <w:basedOn w:val="Normal"/>
    <w:uiPriority w:val="99"/>
    <w:qFormat/>
    <w:rsid w:val="00072F4D"/>
    <w:pPr>
      <w:ind w:left="720"/>
      <w:contextualSpacing/>
    </w:pPr>
    <w:rPr>
      <w:rFonts w:ascii="Calibri" w:eastAsia="Calibri" w:hAnsi="Calibri" w:cs="Times New Roman"/>
    </w:rPr>
  </w:style>
  <w:style w:type="paragraph" w:customStyle="1" w:styleId="Default">
    <w:name w:val="Default"/>
    <w:rsid w:val="00072F4D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numbering" w:customStyle="1" w:styleId="NoList111">
    <w:name w:val="No List111"/>
    <w:next w:val="NoList"/>
    <w:uiPriority w:val="99"/>
    <w:semiHidden/>
    <w:unhideWhenUsed/>
    <w:rsid w:val="00072F4D"/>
  </w:style>
  <w:style w:type="table" w:customStyle="1" w:styleId="TableGrid1">
    <w:name w:val="Table Grid1"/>
    <w:basedOn w:val="TableNormal"/>
    <w:next w:val="TableGrid"/>
    <w:uiPriority w:val="59"/>
    <w:rsid w:val="00072F4D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2">
    <w:name w:val="No List2"/>
    <w:next w:val="NoList"/>
    <w:uiPriority w:val="99"/>
    <w:semiHidden/>
    <w:unhideWhenUsed/>
    <w:rsid w:val="00072F4D"/>
  </w:style>
  <w:style w:type="numbering" w:customStyle="1" w:styleId="NoList12">
    <w:name w:val="No List12"/>
    <w:next w:val="NoList"/>
    <w:uiPriority w:val="99"/>
    <w:semiHidden/>
    <w:unhideWhenUsed/>
    <w:rsid w:val="00072F4D"/>
  </w:style>
  <w:style w:type="table" w:customStyle="1" w:styleId="TableGrid2">
    <w:name w:val="Table Grid2"/>
    <w:basedOn w:val="TableNormal"/>
    <w:next w:val="TableGrid"/>
    <w:uiPriority w:val="99"/>
    <w:rsid w:val="00072F4D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111">
    <w:name w:val="No List1111"/>
    <w:next w:val="NoList"/>
    <w:uiPriority w:val="99"/>
    <w:semiHidden/>
    <w:unhideWhenUsed/>
    <w:rsid w:val="00072F4D"/>
  </w:style>
  <w:style w:type="table" w:customStyle="1" w:styleId="TableGrid11">
    <w:name w:val="Table Grid11"/>
    <w:basedOn w:val="TableNormal"/>
    <w:next w:val="TableGrid"/>
    <w:uiPriority w:val="59"/>
    <w:rsid w:val="00072F4D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21.wmf"/><Relationship Id="rId117" Type="http://schemas.openxmlformats.org/officeDocument/2006/relationships/image" Target="media/image112.wmf"/><Relationship Id="rId21" Type="http://schemas.openxmlformats.org/officeDocument/2006/relationships/image" Target="media/image16.wmf"/><Relationship Id="rId42" Type="http://schemas.openxmlformats.org/officeDocument/2006/relationships/image" Target="media/image37.wmf"/><Relationship Id="rId47" Type="http://schemas.openxmlformats.org/officeDocument/2006/relationships/image" Target="media/image42.wmf"/><Relationship Id="rId63" Type="http://schemas.openxmlformats.org/officeDocument/2006/relationships/image" Target="media/image58.wmf"/><Relationship Id="rId68" Type="http://schemas.openxmlformats.org/officeDocument/2006/relationships/image" Target="media/image63.wmf"/><Relationship Id="rId84" Type="http://schemas.openxmlformats.org/officeDocument/2006/relationships/image" Target="media/image79.wmf"/><Relationship Id="rId89" Type="http://schemas.openxmlformats.org/officeDocument/2006/relationships/image" Target="media/image84.wmf"/><Relationship Id="rId112" Type="http://schemas.openxmlformats.org/officeDocument/2006/relationships/image" Target="media/image107.wmf"/><Relationship Id="rId133" Type="http://schemas.openxmlformats.org/officeDocument/2006/relationships/image" Target="media/image128.wmf"/><Relationship Id="rId138" Type="http://schemas.openxmlformats.org/officeDocument/2006/relationships/image" Target="media/image133.wmf"/><Relationship Id="rId154" Type="http://schemas.openxmlformats.org/officeDocument/2006/relationships/image" Target="media/image149.wmf"/><Relationship Id="rId159" Type="http://schemas.openxmlformats.org/officeDocument/2006/relationships/image" Target="media/image154.wmf"/><Relationship Id="rId175" Type="http://schemas.openxmlformats.org/officeDocument/2006/relationships/image" Target="media/image170.wmf"/><Relationship Id="rId170" Type="http://schemas.openxmlformats.org/officeDocument/2006/relationships/image" Target="media/image165.wmf"/><Relationship Id="rId191" Type="http://schemas.openxmlformats.org/officeDocument/2006/relationships/fontTable" Target="fontTable.xml"/><Relationship Id="rId16" Type="http://schemas.openxmlformats.org/officeDocument/2006/relationships/image" Target="media/image11.wmf"/><Relationship Id="rId107" Type="http://schemas.openxmlformats.org/officeDocument/2006/relationships/image" Target="media/image102.wmf"/><Relationship Id="rId11" Type="http://schemas.openxmlformats.org/officeDocument/2006/relationships/image" Target="media/image6.wmf"/><Relationship Id="rId32" Type="http://schemas.openxmlformats.org/officeDocument/2006/relationships/image" Target="media/image27.wmf"/><Relationship Id="rId37" Type="http://schemas.openxmlformats.org/officeDocument/2006/relationships/image" Target="media/image32.wmf"/><Relationship Id="rId53" Type="http://schemas.openxmlformats.org/officeDocument/2006/relationships/image" Target="media/image48.wmf"/><Relationship Id="rId58" Type="http://schemas.openxmlformats.org/officeDocument/2006/relationships/image" Target="media/image53.wmf"/><Relationship Id="rId74" Type="http://schemas.openxmlformats.org/officeDocument/2006/relationships/image" Target="media/image69.wmf"/><Relationship Id="rId79" Type="http://schemas.openxmlformats.org/officeDocument/2006/relationships/image" Target="media/image74.wmf"/><Relationship Id="rId102" Type="http://schemas.openxmlformats.org/officeDocument/2006/relationships/image" Target="media/image97.wmf"/><Relationship Id="rId123" Type="http://schemas.openxmlformats.org/officeDocument/2006/relationships/image" Target="media/image118.wmf"/><Relationship Id="rId128" Type="http://schemas.openxmlformats.org/officeDocument/2006/relationships/image" Target="media/image123.wmf"/><Relationship Id="rId144" Type="http://schemas.openxmlformats.org/officeDocument/2006/relationships/image" Target="media/image139.wmf"/><Relationship Id="rId149" Type="http://schemas.openxmlformats.org/officeDocument/2006/relationships/image" Target="media/image144.wmf"/><Relationship Id="rId5" Type="http://schemas.openxmlformats.org/officeDocument/2006/relationships/webSettings" Target="webSettings.xml"/><Relationship Id="rId90" Type="http://schemas.openxmlformats.org/officeDocument/2006/relationships/image" Target="media/image85.wmf"/><Relationship Id="rId95" Type="http://schemas.openxmlformats.org/officeDocument/2006/relationships/image" Target="media/image90.wmf"/><Relationship Id="rId160" Type="http://schemas.openxmlformats.org/officeDocument/2006/relationships/image" Target="media/image155.wmf"/><Relationship Id="rId165" Type="http://schemas.openxmlformats.org/officeDocument/2006/relationships/image" Target="media/image160.wmf"/><Relationship Id="rId181" Type="http://schemas.openxmlformats.org/officeDocument/2006/relationships/image" Target="media/image176.wmf"/><Relationship Id="rId186" Type="http://schemas.openxmlformats.org/officeDocument/2006/relationships/image" Target="media/image181.wmf"/><Relationship Id="rId22" Type="http://schemas.openxmlformats.org/officeDocument/2006/relationships/image" Target="media/image17.wmf"/><Relationship Id="rId27" Type="http://schemas.openxmlformats.org/officeDocument/2006/relationships/image" Target="media/image22.wmf"/><Relationship Id="rId43" Type="http://schemas.openxmlformats.org/officeDocument/2006/relationships/image" Target="media/image38.wmf"/><Relationship Id="rId48" Type="http://schemas.openxmlformats.org/officeDocument/2006/relationships/image" Target="media/image43.wmf"/><Relationship Id="rId64" Type="http://schemas.openxmlformats.org/officeDocument/2006/relationships/image" Target="media/image59.wmf"/><Relationship Id="rId69" Type="http://schemas.openxmlformats.org/officeDocument/2006/relationships/image" Target="media/image64.wmf"/><Relationship Id="rId113" Type="http://schemas.openxmlformats.org/officeDocument/2006/relationships/image" Target="media/image108.wmf"/><Relationship Id="rId118" Type="http://schemas.openxmlformats.org/officeDocument/2006/relationships/image" Target="media/image113.wmf"/><Relationship Id="rId134" Type="http://schemas.openxmlformats.org/officeDocument/2006/relationships/image" Target="media/image129.wmf"/><Relationship Id="rId139" Type="http://schemas.openxmlformats.org/officeDocument/2006/relationships/image" Target="media/image134.wmf"/><Relationship Id="rId80" Type="http://schemas.openxmlformats.org/officeDocument/2006/relationships/image" Target="media/image75.wmf"/><Relationship Id="rId85" Type="http://schemas.openxmlformats.org/officeDocument/2006/relationships/image" Target="media/image80.wmf"/><Relationship Id="rId150" Type="http://schemas.openxmlformats.org/officeDocument/2006/relationships/image" Target="media/image145.wmf"/><Relationship Id="rId155" Type="http://schemas.openxmlformats.org/officeDocument/2006/relationships/image" Target="media/image150.wmf"/><Relationship Id="rId171" Type="http://schemas.openxmlformats.org/officeDocument/2006/relationships/image" Target="media/image166.wmf"/><Relationship Id="rId176" Type="http://schemas.openxmlformats.org/officeDocument/2006/relationships/image" Target="media/image171.wmf"/><Relationship Id="rId192" Type="http://schemas.openxmlformats.org/officeDocument/2006/relationships/theme" Target="theme/theme1.xml"/><Relationship Id="rId12" Type="http://schemas.openxmlformats.org/officeDocument/2006/relationships/image" Target="media/image7.wmf"/><Relationship Id="rId17" Type="http://schemas.openxmlformats.org/officeDocument/2006/relationships/image" Target="media/image12.wmf"/><Relationship Id="rId33" Type="http://schemas.openxmlformats.org/officeDocument/2006/relationships/image" Target="media/image28.wmf"/><Relationship Id="rId38" Type="http://schemas.openxmlformats.org/officeDocument/2006/relationships/image" Target="media/image33.wmf"/><Relationship Id="rId59" Type="http://schemas.openxmlformats.org/officeDocument/2006/relationships/image" Target="media/image54.wmf"/><Relationship Id="rId103" Type="http://schemas.openxmlformats.org/officeDocument/2006/relationships/image" Target="media/image98.wmf"/><Relationship Id="rId108" Type="http://schemas.openxmlformats.org/officeDocument/2006/relationships/image" Target="media/image103.wmf"/><Relationship Id="rId124" Type="http://schemas.openxmlformats.org/officeDocument/2006/relationships/image" Target="media/image119.wmf"/><Relationship Id="rId129" Type="http://schemas.openxmlformats.org/officeDocument/2006/relationships/image" Target="media/image124.wmf"/><Relationship Id="rId54" Type="http://schemas.openxmlformats.org/officeDocument/2006/relationships/image" Target="media/image49.wmf"/><Relationship Id="rId70" Type="http://schemas.openxmlformats.org/officeDocument/2006/relationships/image" Target="media/image65.wmf"/><Relationship Id="rId75" Type="http://schemas.openxmlformats.org/officeDocument/2006/relationships/image" Target="media/image70.wmf"/><Relationship Id="rId91" Type="http://schemas.openxmlformats.org/officeDocument/2006/relationships/image" Target="media/image86.wmf"/><Relationship Id="rId96" Type="http://schemas.openxmlformats.org/officeDocument/2006/relationships/image" Target="media/image91.wmf"/><Relationship Id="rId140" Type="http://schemas.openxmlformats.org/officeDocument/2006/relationships/image" Target="media/image135.wmf"/><Relationship Id="rId145" Type="http://schemas.openxmlformats.org/officeDocument/2006/relationships/image" Target="media/image140.wmf"/><Relationship Id="rId161" Type="http://schemas.openxmlformats.org/officeDocument/2006/relationships/image" Target="media/image156.wmf"/><Relationship Id="rId166" Type="http://schemas.openxmlformats.org/officeDocument/2006/relationships/image" Target="media/image161.wmf"/><Relationship Id="rId182" Type="http://schemas.openxmlformats.org/officeDocument/2006/relationships/image" Target="media/image177.wmf"/><Relationship Id="rId187" Type="http://schemas.openxmlformats.org/officeDocument/2006/relationships/image" Target="media/image182.wmf"/><Relationship Id="rId1" Type="http://schemas.openxmlformats.org/officeDocument/2006/relationships/numbering" Target="numbering.xml"/><Relationship Id="rId6" Type="http://schemas.openxmlformats.org/officeDocument/2006/relationships/image" Target="media/image1.wmf"/><Relationship Id="rId23" Type="http://schemas.openxmlformats.org/officeDocument/2006/relationships/image" Target="media/image18.wmf"/><Relationship Id="rId28" Type="http://schemas.openxmlformats.org/officeDocument/2006/relationships/image" Target="media/image23.wmf"/><Relationship Id="rId49" Type="http://schemas.openxmlformats.org/officeDocument/2006/relationships/image" Target="media/image44.wmf"/><Relationship Id="rId114" Type="http://schemas.openxmlformats.org/officeDocument/2006/relationships/image" Target="media/image109.wmf"/><Relationship Id="rId119" Type="http://schemas.openxmlformats.org/officeDocument/2006/relationships/image" Target="media/image114.wmf"/><Relationship Id="rId44" Type="http://schemas.openxmlformats.org/officeDocument/2006/relationships/image" Target="media/image39.wmf"/><Relationship Id="rId60" Type="http://schemas.openxmlformats.org/officeDocument/2006/relationships/image" Target="media/image55.wmf"/><Relationship Id="rId65" Type="http://schemas.openxmlformats.org/officeDocument/2006/relationships/image" Target="media/image60.wmf"/><Relationship Id="rId81" Type="http://schemas.openxmlformats.org/officeDocument/2006/relationships/image" Target="media/image76.wmf"/><Relationship Id="rId86" Type="http://schemas.openxmlformats.org/officeDocument/2006/relationships/image" Target="media/image81.wmf"/><Relationship Id="rId130" Type="http://schemas.openxmlformats.org/officeDocument/2006/relationships/image" Target="media/image125.wmf"/><Relationship Id="rId135" Type="http://schemas.openxmlformats.org/officeDocument/2006/relationships/image" Target="media/image130.wmf"/><Relationship Id="rId151" Type="http://schemas.openxmlformats.org/officeDocument/2006/relationships/image" Target="media/image146.wmf"/><Relationship Id="rId156" Type="http://schemas.openxmlformats.org/officeDocument/2006/relationships/image" Target="media/image151.wmf"/><Relationship Id="rId177" Type="http://schemas.openxmlformats.org/officeDocument/2006/relationships/image" Target="media/image172.wmf"/><Relationship Id="rId172" Type="http://schemas.openxmlformats.org/officeDocument/2006/relationships/image" Target="media/image167.wmf"/><Relationship Id="rId13" Type="http://schemas.openxmlformats.org/officeDocument/2006/relationships/image" Target="media/image8.wmf"/><Relationship Id="rId18" Type="http://schemas.openxmlformats.org/officeDocument/2006/relationships/image" Target="media/image13.wmf"/><Relationship Id="rId39" Type="http://schemas.openxmlformats.org/officeDocument/2006/relationships/image" Target="media/image34.wmf"/><Relationship Id="rId109" Type="http://schemas.openxmlformats.org/officeDocument/2006/relationships/image" Target="media/image104.wmf"/><Relationship Id="rId34" Type="http://schemas.openxmlformats.org/officeDocument/2006/relationships/image" Target="media/image29.wmf"/><Relationship Id="rId50" Type="http://schemas.openxmlformats.org/officeDocument/2006/relationships/image" Target="media/image45.wmf"/><Relationship Id="rId55" Type="http://schemas.openxmlformats.org/officeDocument/2006/relationships/image" Target="media/image50.wmf"/><Relationship Id="rId76" Type="http://schemas.openxmlformats.org/officeDocument/2006/relationships/image" Target="media/image71.wmf"/><Relationship Id="rId97" Type="http://schemas.openxmlformats.org/officeDocument/2006/relationships/image" Target="media/image92.wmf"/><Relationship Id="rId104" Type="http://schemas.openxmlformats.org/officeDocument/2006/relationships/image" Target="media/image99.wmf"/><Relationship Id="rId120" Type="http://schemas.openxmlformats.org/officeDocument/2006/relationships/image" Target="media/image115.wmf"/><Relationship Id="rId125" Type="http://schemas.openxmlformats.org/officeDocument/2006/relationships/image" Target="media/image120.wmf"/><Relationship Id="rId141" Type="http://schemas.openxmlformats.org/officeDocument/2006/relationships/image" Target="media/image136.wmf"/><Relationship Id="rId146" Type="http://schemas.openxmlformats.org/officeDocument/2006/relationships/image" Target="media/image141.wmf"/><Relationship Id="rId167" Type="http://schemas.openxmlformats.org/officeDocument/2006/relationships/image" Target="media/image162.wmf"/><Relationship Id="rId188" Type="http://schemas.openxmlformats.org/officeDocument/2006/relationships/image" Target="media/image183.wmf"/><Relationship Id="rId7" Type="http://schemas.openxmlformats.org/officeDocument/2006/relationships/image" Target="media/image2.wmf"/><Relationship Id="rId71" Type="http://schemas.openxmlformats.org/officeDocument/2006/relationships/image" Target="media/image66.wmf"/><Relationship Id="rId92" Type="http://schemas.openxmlformats.org/officeDocument/2006/relationships/image" Target="media/image87.wmf"/><Relationship Id="rId162" Type="http://schemas.openxmlformats.org/officeDocument/2006/relationships/image" Target="media/image157.wmf"/><Relationship Id="rId183" Type="http://schemas.openxmlformats.org/officeDocument/2006/relationships/image" Target="media/image178.wmf"/><Relationship Id="rId2" Type="http://schemas.openxmlformats.org/officeDocument/2006/relationships/styles" Target="styles.xml"/><Relationship Id="rId29" Type="http://schemas.openxmlformats.org/officeDocument/2006/relationships/image" Target="media/image24.wmf"/><Relationship Id="rId24" Type="http://schemas.openxmlformats.org/officeDocument/2006/relationships/image" Target="media/image19.wmf"/><Relationship Id="rId40" Type="http://schemas.openxmlformats.org/officeDocument/2006/relationships/image" Target="media/image35.wmf"/><Relationship Id="rId45" Type="http://schemas.openxmlformats.org/officeDocument/2006/relationships/image" Target="media/image40.wmf"/><Relationship Id="rId66" Type="http://schemas.openxmlformats.org/officeDocument/2006/relationships/image" Target="media/image61.wmf"/><Relationship Id="rId87" Type="http://schemas.openxmlformats.org/officeDocument/2006/relationships/image" Target="media/image82.wmf"/><Relationship Id="rId110" Type="http://schemas.openxmlformats.org/officeDocument/2006/relationships/image" Target="media/image105.wmf"/><Relationship Id="rId115" Type="http://schemas.openxmlformats.org/officeDocument/2006/relationships/image" Target="media/image110.wmf"/><Relationship Id="rId131" Type="http://schemas.openxmlformats.org/officeDocument/2006/relationships/image" Target="media/image126.wmf"/><Relationship Id="rId136" Type="http://schemas.openxmlformats.org/officeDocument/2006/relationships/image" Target="media/image131.wmf"/><Relationship Id="rId157" Type="http://schemas.openxmlformats.org/officeDocument/2006/relationships/image" Target="media/image152.wmf"/><Relationship Id="rId178" Type="http://schemas.openxmlformats.org/officeDocument/2006/relationships/image" Target="media/image173.wmf"/><Relationship Id="rId61" Type="http://schemas.openxmlformats.org/officeDocument/2006/relationships/image" Target="media/image56.wmf"/><Relationship Id="rId82" Type="http://schemas.openxmlformats.org/officeDocument/2006/relationships/image" Target="media/image77.wmf"/><Relationship Id="rId152" Type="http://schemas.openxmlformats.org/officeDocument/2006/relationships/image" Target="media/image147.wmf"/><Relationship Id="rId173" Type="http://schemas.openxmlformats.org/officeDocument/2006/relationships/image" Target="media/image168.wmf"/><Relationship Id="rId19" Type="http://schemas.openxmlformats.org/officeDocument/2006/relationships/image" Target="media/image14.wmf"/><Relationship Id="rId14" Type="http://schemas.openxmlformats.org/officeDocument/2006/relationships/image" Target="media/image9.wmf"/><Relationship Id="rId30" Type="http://schemas.openxmlformats.org/officeDocument/2006/relationships/image" Target="media/image25.wmf"/><Relationship Id="rId35" Type="http://schemas.openxmlformats.org/officeDocument/2006/relationships/image" Target="media/image30.wmf"/><Relationship Id="rId56" Type="http://schemas.openxmlformats.org/officeDocument/2006/relationships/image" Target="media/image51.wmf"/><Relationship Id="rId77" Type="http://schemas.openxmlformats.org/officeDocument/2006/relationships/image" Target="media/image72.wmf"/><Relationship Id="rId100" Type="http://schemas.openxmlformats.org/officeDocument/2006/relationships/image" Target="media/image95.wmf"/><Relationship Id="rId105" Type="http://schemas.openxmlformats.org/officeDocument/2006/relationships/image" Target="media/image100.wmf"/><Relationship Id="rId126" Type="http://schemas.openxmlformats.org/officeDocument/2006/relationships/image" Target="media/image121.wmf"/><Relationship Id="rId147" Type="http://schemas.openxmlformats.org/officeDocument/2006/relationships/image" Target="media/image142.wmf"/><Relationship Id="rId168" Type="http://schemas.openxmlformats.org/officeDocument/2006/relationships/image" Target="media/image163.wmf"/><Relationship Id="rId8" Type="http://schemas.openxmlformats.org/officeDocument/2006/relationships/image" Target="media/image3.wmf"/><Relationship Id="rId51" Type="http://schemas.openxmlformats.org/officeDocument/2006/relationships/image" Target="media/image46.wmf"/><Relationship Id="rId72" Type="http://schemas.openxmlformats.org/officeDocument/2006/relationships/image" Target="media/image67.wmf"/><Relationship Id="rId93" Type="http://schemas.openxmlformats.org/officeDocument/2006/relationships/image" Target="media/image88.wmf"/><Relationship Id="rId98" Type="http://schemas.openxmlformats.org/officeDocument/2006/relationships/image" Target="media/image93.wmf"/><Relationship Id="rId121" Type="http://schemas.openxmlformats.org/officeDocument/2006/relationships/image" Target="media/image116.wmf"/><Relationship Id="rId142" Type="http://schemas.openxmlformats.org/officeDocument/2006/relationships/image" Target="media/image137.wmf"/><Relationship Id="rId163" Type="http://schemas.openxmlformats.org/officeDocument/2006/relationships/image" Target="media/image158.wmf"/><Relationship Id="rId184" Type="http://schemas.openxmlformats.org/officeDocument/2006/relationships/image" Target="media/image179.wmf"/><Relationship Id="rId189" Type="http://schemas.openxmlformats.org/officeDocument/2006/relationships/image" Target="media/image184.wmf"/><Relationship Id="rId3" Type="http://schemas.microsoft.com/office/2007/relationships/stylesWithEffects" Target="stylesWithEffects.xml"/><Relationship Id="rId25" Type="http://schemas.openxmlformats.org/officeDocument/2006/relationships/image" Target="media/image20.wmf"/><Relationship Id="rId46" Type="http://schemas.openxmlformats.org/officeDocument/2006/relationships/image" Target="media/image41.wmf"/><Relationship Id="rId67" Type="http://schemas.openxmlformats.org/officeDocument/2006/relationships/image" Target="media/image62.wmf"/><Relationship Id="rId116" Type="http://schemas.openxmlformats.org/officeDocument/2006/relationships/image" Target="media/image111.wmf"/><Relationship Id="rId137" Type="http://schemas.openxmlformats.org/officeDocument/2006/relationships/image" Target="media/image132.wmf"/><Relationship Id="rId158" Type="http://schemas.openxmlformats.org/officeDocument/2006/relationships/image" Target="media/image153.wmf"/><Relationship Id="rId20" Type="http://schemas.openxmlformats.org/officeDocument/2006/relationships/image" Target="media/image15.wmf"/><Relationship Id="rId41" Type="http://schemas.openxmlformats.org/officeDocument/2006/relationships/image" Target="media/image36.wmf"/><Relationship Id="rId62" Type="http://schemas.openxmlformats.org/officeDocument/2006/relationships/image" Target="media/image57.wmf"/><Relationship Id="rId83" Type="http://schemas.openxmlformats.org/officeDocument/2006/relationships/image" Target="media/image78.wmf"/><Relationship Id="rId88" Type="http://schemas.openxmlformats.org/officeDocument/2006/relationships/image" Target="media/image83.wmf"/><Relationship Id="rId111" Type="http://schemas.openxmlformats.org/officeDocument/2006/relationships/image" Target="media/image106.wmf"/><Relationship Id="rId132" Type="http://schemas.openxmlformats.org/officeDocument/2006/relationships/image" Target="media/image127.wmf"/><Relationship Id="rId153" Type="http://schemas.openxmlformats.org/officeDocument/2006/relationships/image" Target="media/image148.wmf"/><Relationship Id="rId174" Type="http://schemas.openxmlformats.org/officeDocument/2006/relationships/image" Target="media/image169.wmf"/><Relationship Id="rId179" Type="http://schemas.openxmlformats.org/officeDocument/2006/relationships/image" Target="media/image174.wmf"/><Relationship Id="rId190" Type="http://schemas.openxmlformats.org/officeDocument/2006/relationships/image" Target="media/image185.wmf"/><Relationship Id="rId15" Type="http://schemas.openxmlformats.org/officeDocument/2006/relationships/image" Target="media/image10.wmf"/><Relationship Id="rId36" Type="http://schemas.openxmlformats.org/officeDocument/2006/relationships/image" Target="media/image31.wmf"/><Relationship Id="rId57" Type="http://schemas.openxmlformats.org/officeDocument/2006/relationships/image" Target="media/image52.wmf"/><Relationship Id="rId106" Type="http://schemas.openxmlformats.org/officeDocument/2006/relationships/image" Target="media/image101.wmf"/><Relationship Id="rId127" Type="http://schemas.openxmlformats.org/officeDocument/2006/relationships/image" Target="media/image122.wmf"/><Relationship Id="rId10" Type="http://schemas.openxmlformats.org/officeDocument/2006/relationships/image" Target="media/image5.wmf"/><Relationship Id="rId31" Type="http://schemas.openxmlformats.org/officeDocument/2006/relationships/image" Target="media/image26.wmf"/><Relationship Id="rId52" Type="http://schemas.openxmlformats.org/officeDocument/2006/relationships/image" Target="media/image47.wmf"/><Relationship Id="rId73" Type="http://schemas.openxmlformats.org/officeDocument/2006/relationships/image" Target="media/image68.wmf"/><Relationship Id="rId78" Type="http://schemas.openxmlformats.org/officeDocument/2006/relationships/image" Target="media/image73.wmf"/><Relationship Id="rId94" Type="http://schemas.openxmlformats.org/officeDocument/2006/relationships/image" Target="media/image89.wmf"/><Relationship Id="rId99" Type="http://schemas.openxmlformats.org/officeDocument/2006/relationships/image" Target="media/image94.wmf"/><Relationship Id="rId101" Type="http://schemas.openxmlformats.org/officeDocument/2006/relationships/image" Target="media/image96.wmf"/><Relationship Id="rId122" Type="http://schemas.openxmlformats.org/officeDocument/2006/relationships/image" Target="media/image117.wmf"/><Relationship Id="rId143" Type="http://schemas.openxmlformats.org/officeDocument/2006/relationships/image" Target="media/image138.wmf"/><Relationship Id="rId148" Type="http://schemas.openxmlformats.org/officeDocument/2006/relationships/image" Target="media/image143.wmf"/><Relationship Id="rId164" Type="http://schemas.openxmlformats.org/officeDocument/2006/relationships/image" Target="media/image159.wmf"/><Relationship Id="rId169" Type="http://schemas.openxmlformats.org/officeDocument/2006/relationships/image" Target="media/image164.wmf"/><Relationship Id="rId185" Type="http://schemas.openxmlformats.org/officeDocument/2006/relationships/image" Target="media/image180.wmf"/><Relationship Id="rId4" Type="http://schemas.openxmlformats.org/officeDocument/2006/relationships/settings" Target="settings.xml"/><Relationship Id="rId9" Type="http://schemas.openxmlformats.org/officeDocument/2006/relationships/image" Target="media/image4.wmf"/><Relationship Id="rId180" Type="http://schemas.openxmlformats.org/officeDocument/2006/relationships/image" Target="media/image175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6</Pages>
  <Words>1704</Words>
  <Characters>9714</Characters>
  <Application>Microsoft Office Word</Application>
  <DocSecurity>0</DocSecurity>
  <Lines>80</Lines>
  <Paragraphs>22</Paragraphs>
  <ScaleCrop>false</ScaleCrop>
  <Company/>
  <LinksUpToDate>false</LinksUpToDate>
  <CharactersWithSpaces>11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dust, Larissa</dc:creator>
  <cp:lastModifiedBy>Podust, Larissa</cp:lastModifiedBy>
  <cp:revision>2</cp:revision>
  <dcterms:created xsi:type="dcterms:W3CDTF">2012-06-25T23:00:00Z</dcterms:created>
  <dcterms:modified xsi:type="dcterms:W3CDTF">2012-06-26T19:03:00Z</dcterms:modified>
</cp:coreProperties>
</file>